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513E6" w14:textId="425EEB3D" w:rsidR="0072450D" w:rsidRDefault="0072450D" w:rsidP="0072450D">
      <w:pPr>
        <w:rPr>
          <w:rFonts w:ascii="Times New Roman" w:hAnsi="Times New Roman"/>
          <w:b/>
        </w:rPr>
      </w:pPr>
      <w:r w:rsidRPr="00EA7B59">
        <w:rPr>
          <w:rFonts w:ascii="Times New Roman" w:hAnsi="Times New Roman"/>
          <w:b/>
        </w:rPr>
        <w:t>S</w:t>
      </w:r>
      <w:r w:rsidR="00D10B2E">
        <w:rPr>
          <w:rFonts w:ascii="Times New Roman" w:hAnsi="Times New Roman"/>
          <w:b/>
        </w:rPr>
        <w:t>6</w:t>
      </w:r>
      <w:r w:rsidRPr="00EA7B59">
        <w:rPr>
          <w:rFonts w:ascii="Times New Roman" w:hAnsi="Times New Roman"/>
          <w:b/>
        </w:rPr>
        <w:t xml:space="preserve"> Table. Primers for amplifying </w:t>
      </w:r>
      <w:r w:rsidRPr="00E150DE">
        <w:rPr>
          <w:rFonts w:ascii="Times New Roman" w:hAnsi="Times New Roman"/>
          <w:b/>
          <w:i/>
        </w:rPr>
        <w:t>SeCYP9A</w:t>
      </w:r>
      <w:r w:rsidRPr="00EA7B59">
        <w:rPr>
          <w:rFonts w:ascii="Times New Roman" w:hAnsi="Times New Roman"/>
          <w:b/>
        </w:rPr>
        <w:t xml:space="preserve"> subfamily genes and analysis</w:t>
      </w:r>
      <w:r w:rsidRPr="00E150DE">
        <w:rPr>
          <w:rFonts w:ascii="Times New Roman" w:hAnsi="Times New Roman"/>
          <w:b/>
          <w:i/>
        </w:rPr>
        <w:t xml:space="preserve"> SeCYP9A</w:t>
      </w:r>
      <w:r w:rsidRPr="00EA7B59">
        <w:rPr>
          <w:rFonts w:ascii="Times New Roman" w:hAnsi="Times New Roman"/>
          <w:b/>
        </w:rPr>
        <w:t xml:space="preserve"> subfamily genes expression</w:t>
      </w:r>
      <w:r>
        <w:rPr>
          <w:rFonts w:ascii="Times New Roman" w:hAnsi="Times New Roman"/>
          <w:b/>
        </w:rPr>
        <w:t>.</w:t>
      </w:r>
    </w:p>
    <w:p w14:paraId="6E391B18" w14:textId="77777777" w:rsidR="0072450D" w:rsidRDefault="0072450D" w:rsidP="0072450D">
      <w:pPr>
        <w:rPr>
          <w:rFonts w:ascii="Times New Roman" w:hAnsi="Times New Roman"/>
          <w:b/>
        </w:rPr>
      </w:pPr>
    </w:p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2268"/>
        <w:gridCol w:w="5245"/>
      </w:tblGrid>
      <w:tr w:rsidR="007910CE" w:rsidRPr="00EA7B59" w14:paraId="5F0D9E29" w14:textId="77777777" w:rsidTr="009A484D">
        <w:trPr>
          <w:trHeight w:val="572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15EEF" w14:textId="77777777" w:rsidR="0072450D" w:rsidRPr="00EA7B59" w:rsidRDefault="0072450D" w:rsidP="007910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3AA00" w14:textId="77777777" w:rsidR="0072450D" w:rsidRPr="00EA7B59" w:rsidRDefault="0072450D" w:rsidP="007910CE">
            <w:pPr>
              <w:widowControl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equence (5’&gt;3’)</w:t>
            </w:r>
          </w:p>
        </w:tc>
      </w:tr>
      <w:tr w:rsidR="007910CE" w:rsidRPr="00EA7B59" w14:paraId="3FA3F516" w14:textId="77777777" w:rsidTr="009A484D">
        <w:trPr>
          <w:trHeight w:val="291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974C5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107F</w:t>
            </w:r>
          </w:p>
        </w:tc>
        <w:tc>
          <w:tcPr>
            <w:tcW w:w="524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1764B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TGATTATCCTCTCAGTCTGGTTGG</w:t>
            </w:r>
          </w:p>
        </w:tc>
      </w:tr>
      <w:tr w:rsidR="007910CE" w:rsidRPr="00EA7B59" w14:paraId="34FC3508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FE1EAB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107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22EB3926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TAAGTCCTTGCCCTGAACTTCAGCC</w:t>
            </w:r>
          </w:p>
        </w:tc>
      </w:tr>
      <w:tr w:rsidR="007910CE" w:rsidRPr="00EA7B59" w14:paraId="7665D764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8B3FA9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27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B16025F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TGATAATATGGATTCTCTGTGCGG</w:t>
            </w:r>
          </w:p>
        </w:tc>
      </w:tr>
      <w:tr w:rsidR="007910CE" w:rsidRPr="00EA7B59" w14:paraId="5924106B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051236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27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29987743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ACTTTCTAGGTCTAACTCTAAGCC</w:t>
            </w:r>
          </w:p>
        </w:tc>
      </w:tr>
      <w:tr w:rsidR="007910CE" w:rsidRPr="00EA7B59" w14:paraId="1D6E0F8E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96B2DC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11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4B588188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TGATTATCTTTTTCATTTGGTTGG</w:t>
            </w:r>
          </w:p>
        </w:tc>
      </w:tr>
      <w:tr w:rsidR="007910CE" w:rsidRPr="00EA7B59" w14:paraId="5D9D954F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578990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11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13451E06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TATTTTCTTTGTCTAAATCTAAGCC</w:t>
            </w:r>
          </w:p>
        </w:tc>
      </w:tr>
      <w:tr w:rsidR="007910CE" w:rsidRPr="00EA7B59" w14:paraId="069A847C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75DC55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98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21925A2F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TGATCCTCACGCTAATATGGGTGG</w:t>
            </w:r>
          </w:p>
        </w:tc>
      </w:tr>
      <w:tr w:rsidR="007910CE" w:rsidRPr="00EA7B59" w14:paraId="0BDA6A9F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D94BFE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98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B4547A5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TATTTTCTTAGCCTACACCTTAACC</w:t>
            </w:r>
          </w:p>
        </w:tc>
      </w:tr>
      <w:tr w:rsidR="007910CE" w:rsidRPr="00EA7B59" w14:paraId="336ED58B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391BE5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186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0AEFFAA2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TGATAATACTGCTGATTTGGGTGAC</w:t>
            </w:r>
          </w:p>
        </w:tc>
      </w:tr>
      <w:tr w:rsidR="007910CE" w:rsidRPr="00EA7B59" w14:paraId="55DF622E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031448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-A186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172DDF62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TATTTTCTCAGTCGGAATCTAAGC</w:t>
            </w:r>
          </w:p>
        </w:tc>
      </w:tr>
      <w:tr w:rsidR="007910CE" w:rsidRPr="00EA7B59" w14:paraId="72458F85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C665A9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107-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736F443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GGTAAACCGAACCCGAAAG</w:t>
            </w:r>
          </w:p>
        </w:tc>
      </w:tr>
      <w:tr w:rsidR="007910CE" w:rsidRPr="00EA7B59" w14:paraId="0D0D8873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9FD1B5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107-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1B3CF847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GTCCAACACCGAAGGGCAT</w:t>
            </w:r>
          </w:p>
        </w:tc>
      </w:tr>
      <w:tr w:rsidR="007910CE" w:rsidRPr="00EA7B59" w14:paraId="5C669413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385049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27-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1A6CD651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GGGCAAACCAAATAAGGGTT</w:t>
            </w:r>
          </w:p>
        </w:tc>
      </w:tr>
      <w:tr w:rsidR="007910CE" w:rsidRPr="00EA7B59" w14:paraId="32A029E2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4B9503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27-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7CA07472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ATTCCGAAGGGGATGTAGGC</w:t>
            </w:r>
          </w:p>
        </w:tc>
      </w:tr>
      <w:tr w:rsidR="007910CE" w:rsidRPr="00EA7B59" w14:paraId="1F386B00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738F4E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11-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7D4D72C2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GTCGGGCCAAGAAACTGC</w:t>
            </w:r>
          </w:p>
        </w:tc>
      </w:tr>
      <w:tr w:rsidR="007910CE" w:rsidRPr="00EA7B59" w14:paraId="63061509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6D8F7A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11-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026292A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TAAATCTAAGCCAGTGTCCTCCTT</w:t>
            </w:r>
          </w:p>
        </w:tc>
      </w:tr>
      <w:tr w:rsidR="007910CE" w:rsidRPr="00EA7B59" w14:paraId="5D4FB3C4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61DFDE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A186-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74D65389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CTGTTGGATTACGGAAAGTCGTC</w:t>
            </w:r>
          </w:p>
        </w:tc>
      </w:tr>
      <w:tr w:rsidR="007910CE" w:rsidRPr="00EA7B59" w14:paraId="0E03A556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B04FED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A186-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67F71C40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TTGAAGTCAAACTTGCCACCATT</w:t>
            </w:r>
          </w:p>
        </w:tc>
      </w:tr>
      <w:tr w:rsidR="007910CE" w:rsidRPr="00EA7B59" w14:paraId="67B8BB5A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EA7ECD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98-F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0B0F5EE9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TAATAAAGTTTGGACCGACGATG</w:t>
            </w:r>
          </w:p>
        </w:tc>
      </w:tr>
      <w:tr w:rsidR="007910CE" w:rsidRPr="00EA7B59" w14:paraId="4DADA07B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F85A11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CYP9A98-R</w:t>
            </w:r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36A40702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CACCTTTCCACCAAGTTTCTC</w:t>
            </w:r>
          </w:p>
        </w:tc>
      </w:tr>
      <w:tr w:rsidR="007910CE" w:rsidRPr="00EA7B59" w14:paraId="43D68D34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F276D6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GADPHF</w:t>
            </w:r>
            <w:proofErr w:type="spellEnd"/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28C5B5A7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ACATTTATCTCTACAACGCAATC</w:t>
            </w:r>
          </w:p>
        </w:tc>
      </w:tr>
      <w:tr w:rsidR="007910CE" w:rsidRPr="00EA7B59" w14:paraId="0FE90C31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F3CCF3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proofErr w:type="spellStart"/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qGADPHR</w:t>
            </w:r>
            <w:proofErr w:type="spellEnd"/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5C0A3D93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GTGACAACCACTCATCTATCTTC</w:t>
            </w:r>
          </w:p>
        </w:tc>
      </w:tr>
      <w:tr w:rsidR="007910CE" w:rsidRPr="00EA7B59" w14:paraId="64950428" w14:textId="77777777" w:rsidTr="00BB2E35">
        <w:trPr>
          <w:trHeight w:val="276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857AD4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ctinF</w:t>
            </w:r>
            <w:proofErr w:type="spellEnd"/>
          </w:p>
        </w:tc>
        <w:tc>
          <w:tcPr>
            <w:tcW w:w="5245" w:type="dxa"/>
            <w:shd w:val="clear" w:color="auto" w:fill="auto"/>
            <w:noWrap/>
            <w:vAlign w:val="bottom"/>
            <w:hideMark/>
          </w:tcPr>
          <w:p w14:paraId="6DC61EB5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GCGTGACATCAAGAGGACT</w:t>
            </w:r>
          </w:p>
        </w:tc>
      </w:tr>
      <w:tr w:rsidR="007910CE" w:rsidRPr="00EA7B59" w14:paraId="3DCBA669" w14:textId="77777777" w:rsidTr="009A484D">
        <w:trPr>
          <w:trHeight w:val="291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D5CDB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ctinR</w:t>
            </w:r>
            <w:proofErr w:type="spellEnd"/>
          </w:p>
        </w:tc>
        <w:tc>
          <w:tcPr>
            <w:tcW w:w="524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00DBC" w14:textId="77777777" w:rsidR="0072450D" w:rsidRPr="00EA7B59" w:rsidRDefault="0072450D" w:rsidP="00FF0967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EA7B5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CTCCATGTATGCCTGCTTCG</w:t>
            </w:r>
          </w:p>
        </w:tc>
      </w:tr>
    </w:tbl>
    <w:p w14:paraId="7D9A6917" w14:textId="3CA1559D" w:rsidR="006F49BF" w:rsidRPr="00A10707" w:rsidRDefault="006F49BF" w:rsidP="002E5463">
      <w:pPr>
        <w:rPr>
          <w:rFonts w:ascii="Times New Roman" w:hAnsi="Times New Roman"/>
        </w:rPr>
      </w:pPr>
    </w:p>
    <w:sectPr w:rsidR="006F49BF" w:rsidRPr="00A10707" w:rsidSect="009029B4">
      <w:pgSz w:w="11906" w:h="16838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ACB9B2" w14:textId="77777777" w:rsidR="004C17F6" w:rsidRDefault="004C17F6" w:rsidP="00006F52">
      <w:r>
        <w:separator/>
      </w:r>
    </w:p>
  </w:endnote>
  <w:endnote w:type="continuationSeparator" w:id="0">
    <w:p w14:paraId="5FFE7712" w14:textId="77777777" w:rsidR="004C17F6" w:rsidRDefault="004C17F6" w:rsidP="000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A3BF7" w14:textId="77777777" w:rsidR="004C17F6" w:rsidRDefault="004C17F6" w:rsidP="00006F52">
      <w:r>
        <w:separator/>
      </w:r>
    </w:p>
  </w:footnote>
  <w:footnote w:type="continuationSeparator" w:id="0">
    <w:p w14:paraId="7799720E" w14:textId="77777777" w:rsidR="004C17F6" w:rsidRDefault="004C17F6" w:rsidP="000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06F52"/>
    <w:rsid w:val="00006F52"/>
    <w:rsid w:val="00023178"/>
    <w:rsid w:val="0003472D"/>
    <w:rsid w:val="00053296"/>
    <w:rsid w:val="000A0301"/>
    <w:rsid w:val="000F4FAD"/>
    <w:rsid w:val="00164FCB"/>
    <w:rsid w:val="001B66A7"/>
    <w:rsid w:val="00255B4B"/>
    <w:rsid w:val="00257740"/>
    <w:rsid w:val="002E5463"/>
    <w:rsid w:val="00352E73"/>
    <w:rsid w:val="00390567"/>
    <w:rsid w:val="0048369D"/>
    <w:rsid w:val="004C17F6"/>
    <w:rsid w:val="004D49C1"/>
    <w:rsid w:val="004F3E41"/>
    <w:rsid w:val="00501FB5"/>
    <w:rsid w:val="00503A2E"/>
    <w:rsid w:val="0052024E"/>
    <w:rsid w:val="00545FA0"/>
    <w:rsid w:val="0057544A"/>
    <w:rsid w:val="005762F7"/>
    <w:rsid w:val="005B6A8C"/>
    <w:rsid w:val="006301AD"/>
    <w:rsid w:val="006C5B03"/>
    <w:rsid w:val="006F49BF"/>
    <w:rsid w:val="0072450D"/>
    <w:rsid w:val="00726EC9"/>
    <w:rsid w:val="00751305"/>
    <w:rsid w:val="0078287F"/>
    <w:rsid w:val="00790474"/>
    <w:rsid w:val="007910CE"/>
    <w:rsid w:val="007A1E44"/>
    <w:rsid w:val="007C4318"/>
    <w:rsid w:val="007E7E56"/>
    <w:rsid w:val="00835CA6"/>
    <w:rsid w:val="008701EF"/>
    <w:rsid w:val="00871D74"/>
    <w:rsid w:val="008955DC"/>
    <w:rsid w:val="008C6441"/>
    <w:rsid w:val="009029B4"/>
    <w:rsid w:val="00916312"/>
    <w:rsid w:val="00974F75"/>
    <w:rsid w:val="00976FC2"/>
    <w:rsid w:val="00983B2F"/>
    <w:rsid w:val="009A484D"/>
    <w:rsid w:val="00A07E2E"/>
    <w:rsid w:val="00A10707"/>
    <w:rsid w:val="00A320D6"/>
    <w:rsid w:val="00A43E3F"/>
    <w:rsid w:val="00A63F70"/>
    <w:rsid w:val="00A661DF"/>
    <w:rsid w:val="00AA7131"/>
    <w:rsid w:val="00AA79FD"/>
    <w:rsid w:val="00AF51B6"/>
    <w:rsid w:val="00B658F7"/>
    <w:rsid w:val="00BB2E35"/>
    <w:rsid w:val="00C27F8D"/>
    <w:rsid w:val="00CA2188"/>
    <w:rsid w:val="00CB2582"/>
    <w:rsid w:val="00D04D6F"/>
    <w:rsid w:val="00D10B2E"/>
    <w:rsid w:val="00D4527F"/>
    <w:rsid w:val="00D54DD2"/>
    <w:rsid w:val="00D9182F"/>
    <w:rsid w:val="00DC64C1"/>
    <w:rsid w:val="00E039C8"/>
    <w:rsid w:val="00E3670D"/>
    <w:rsid w:val="00E447F1"/>
    <w:rsid w:val="00EF7113"/>
    <w:rsid w:val="00F1730A"/>
    <w:rsid w:val="00F316E1"/>
    <w:rsid w:val="00F50F5C"/>
    <w:rsid w:val="00F51920"/>
    <w:rsid w:val="00F95699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2CC3"/>
  <w15:chartTrackingRefBased/>
  <w15:docId w15:val="{C50991A1-CA64-674E-914C-F3F86BB52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474"/>
    <w:pPr>
      <w:widowControl w:val="0"/>
      <w:jc w:val="both"/>
    </w:pPr>
    <w:rPr>
      <w:rFonts w:eastAsia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06F52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06F52"/>
    <w:rPr>
      <w:rFonts w:eastAsia="Times New Roman"/>
      <w:sz w:val="18"/>
      <w:szCs w:val="18"/>
    </w:rPr>
  </w:style>
  <w:style w:type="table" w:customStyle="1" w:styleId="TableNormal">
    <w:name w:val="Table Normal"/>
    <w:rsid w:val="006F49BF"/>
    <w:rPr>
      <w:rFonts w:ascii="Times New Roman" w:eastAsia="宋体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PresentationFormat/>
  <Lines>7</Lines>
  <Paragraphs>1</Paragraphs>
  <Slides>0</Slides>
  <Notes>0</Notes>
  <HiddenSlides>0</HiddenSlides>
  <MMClips>0</MMClips>
  <ScaleCrop>false</ScaleCrop>
  <Manager/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 Yi-Dong</cp:lastModifiedBy>
  <cp:revision>4</cp:revision>
  <dcterms:created xsi:type="dcterms:W3CDTF">2021-06-28T21:13:00Z</dcterms:created>
  <dcterms:modified xsi:type="dcterms:W3CDTF">2021-06-28T21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